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>In all pictures: the mature sequences in the stem-loop structure are in uppercase except SNPs in mature sequence are in lower case; sequences outside the mature sequences are in lower case except SNPs outside the mature sequences are in uppercase.</w:t>
      </w:r>
    </w:p>
    <w:p>
      <w:pPr>
        <w:pStyle w:val="Normal"/>
        <w:spacing w:lineRule="auto" w:line="480"/>
        <w:rPr>
          <w:bCs/>
        </w:rPr>
      </w:pPr>
      <w:r>
        <w:rPr/>
        <w:t xml:space="preserve">Fig. S5: Function test of </w:t>
      </w:r>
      <w:r>
        <w:rPr>
          <w:bCs/>
        </w:rPr>
        <w:t>miR-509-3-C/T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600700" cy="50330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5033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spacing w:lineRule="auto" w:line="480"/>
        <w:rPr/>
      </w:pPr>
      <w:r>
        <w:rPr/>
        <w:tab/>
        <w:t>This miRNA variant has a ‘C’ to ‘T’ (U) transition at the 13</w:t>
      </w:r>
      <w:r>
        <w:rPr>
          <w:vertAlign w:val="superscript"/>
        </w:rPr>
        <w:t>th</w:t>
      </w:r>
      <w:r>
        <w:rPr/>
        <w:t xml:space="preserve"> nucleotide of the mature miRNA. (Fig.S5). Our functional assays show that this mutation has a weak effect on the processing of the mature miRNA. This base change could affect the regulation of endogenous targets as the 13</w:t>
      </w:r>
      <w:r>
        <w:rPr>
          <w:vertAlign w:val="superscript"/>
        </w:rPr>
        <w:t>th</w:t>
      </w:r>
      <w:r>
        <w:rPr/>
        <w:t xml:space="preserve"> position is important for 3’end base pairing of miRNAs and mRNAs.</w:t>
      </w:r>
    </w:p>
    <w:p>
      <w:pPr>
        <w:pStyle w:val="Normal"/>
        <w:spacing w:lineRule="auto" w:line="480"/>
        <w:rPr/>
      </w:pPr>
      <w:r>
        <w:rPr/>
        <w:t>Sic-[target]-Si and Sic-[target]-Mi: Dual reporters containing the miRNA target sequences (Si, fully complementary; Mi, partially complementary) in the 3’UTR of the Renilla luciferase gene (for details, see Materials and Methods).</w:t>
      </w:r>
    </w:p>
    <w:p>
      <w:pPr>
        <w:pStyle w:val="Normal"/>
        <w:spacing w:lineRule="auto" w:line="480"/>
        <w:rPr/>
      </w:pPr>
      <w:r>
        <w:rPr/>
        <w:t>fU1-miR-[miRNA] and fU1-miR-[miRNA]-m: miRNA expression vectors containing the primary sequence of a specific miRNA gene (wild type and mutant, respectively) (for details, see Materials and Methods).</w:t>
      </w:r>
    </w:p>
    <w:p>
      <w:pPr>
        <w:pStyle w:val="Normal"/>
        <w:spacing w:lineRule="auto" w:line="480"/>
        <w:rPr/>
      </w:pPr>
      <w:r>
        <w:rPr/>
        <w:t>fU1-miR:  Expression vector alone without the miRNA gene inserted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22:57:00Z</dcterms:created>
  <dc:creator>cbaker</dc:creator>
  <dc:description/>
  <cp:keywords/>
  <dc:language>en-US</dc:language>
  <cp:lastModifiedBy>cbaker</cp:lastModifiedBy>
  <dcterms:modified xsi:type="dcterms:W3CDTF">2009-06-23T22:57:00Z</dcterms:modified>
  <cp:revision>1</cp:revision>
  <dc:subject/>
  <dc:title>In all pictures: the mature sequences in the stem-loop structure are in uppercase except SNPs in mature sequence are in lower case; sequences outside the mature sequences are in lower case except SNPs outside the mature sequences are in uppercase</dc:title>
</cp:coreProperties>
</file>